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normal2"/>
        <w:tblpPr w:leftFromText="141" w:rightFromText="141" w:vertAnchor="page" w:horzAnchor="margin" w:tblpXSpec="center" w:tblpY="1558"/>
        <w:tblW w:w="15671" w:type="dxa"/>
        <w:tblLook w:val="04A0" w:firstRow="1" w:lastRow="0" w:firstColumn="1" w:lastColumn="0" w:noHBand="0" w:noVBand="1"/>
      </w:tblPr>
      <w:tblGrid>
        <w:gridCol w:w="1295"/>
        <w:gridCol w:w="804"/>
        <w:gridCol w:w="787"/>
        <w:gridCol w:w="786"/>
        <w:gridCol w:w="787"/>
        <w:gridCol w:w="787"/>
        <w:gridCol w:w="786"/>
        <w:gridCol w:w="787"/>
        <w:gridCol w:w="786"/>
        <w:gridCol w:w="787"/>
        <w:gridCol w:w="786"/>
        <w:gridCol w:w="852"/>
        <w:gridCol w:w="733"/>
        <w:gridCol w:w="754"/>
        <w:gridCol w:w="809"/>
        <w:gridCol w:w="919"/>
        <w:gridCol w:w="786"/>
        <w:gridCol w:w="666"/>
        <w:gridCol w:w="974"/>
      </w:tblGrid>
      <w:tr w:rsidR="008A23C5" w:rsidRPr="00991530" w:rsidTr="008A23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:rsidR="008A23C5" w:rsidRPr="00692823" w:rsidRDefault="008A23C5" w:rsidP="00215C4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  <w:tc>
          <w:tcPr>
            <w:tcW w:w="804" w:type="dxa"/>
            <w:noWrap/>
            <w:hideMark/>
          </w:tcPr>
          <w:p w:rsidR="008A23C5" w:rsidRPr="00991530" w:rsidRDefault="008A23C5" w:rsidP="00215C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Al% SBET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215C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Ti% SBET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215C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V% SBET</w:t>
            </w:r>
          </w:p>
        </w:tc>
        <w:tc>
          <w:tcPr>
            <w:tcW w:w="787" w:type="dxa"/>
          </w:tcPr>
          <w:p w:rsidR="008A23C5" w:rsidRPr="00991530" w:rsidRDefault="008A23C5" w:rsidP="00215C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Cr% SBET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215C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Mn% SBET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215C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Fe% SBET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215C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Co% SBET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215C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Ni% SBET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215C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Cu% SBET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215C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Zn% SBET</w:t>
            </w:r>
          </w:p>
        </w:tc>
        <w:tc>
          <w:tcPr>
            <w:tcW w:w="852" w:type="dxa"/>
            <w:noWrap/>
            <w:hideMark/>
          </w:tcPr>
          <w:p w:rsidR="008A23C5" w:rsidRPr="00991530" w:rsidRDefault="008A23C5" w:rsidP="00215C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As% SBET</w:t>
            </w:r>
          </w:p>
        </w:tc>
        <w:tc>
          <w:tcPr>
            <w:tcW w:w="733" w:type="dxa"/>
            <w:noWrap/>
            <w:hideMark/>
          </w:tcPr>
          <w:p w:rsidR="008A23C5" w:rsidRPr="00991530" w:rsidRDefault="008A23C5" w:rsidP="00215C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Cd% SBET</w:t>
            </w:r>
          </w:p>
        </w:tc>
        <w:tc>
          <w:tcPr>
            <w:tcW w:w="754" w:type="dxa"/>
            <w:noWrap/>
            <w:hideMark/>
          </w:tcPr>
          <w:p w:rsidR="008A23C5" w:rsidRPr="00991530" w:rsidRDefault="008A23C5" w:rsidP="00215C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Pb% SBET</w:t>
            </w:r>
          </w:p>
        </w:tc>
        <w:tc>
          <w:tcPr>
            <w:tcW w:w="809" w:type="dxa"/>
            <w:noWrap/>
            <w:hideMark/>
          </w:tcPr>
          <w:p w:rsidR="008A23C5" w:rsidRPr="00991530" w:rsidRDefault="008A23C5" w:rsidP="00215C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Q (%)</w:t>
            </w:r>
          </w:p>
        </w:tc>
        <w:tc>
          <w:tcPr>
            <w:tcW w:w="919" w:type="dxa"/>
            <w:noWrap/>
            <w:hideMark/>
          </w:tcPr>
          <w:p w:rsidR="008A23C5" w:rsidRPr="00991530" w:rsidRDefault="008A23C5" w:rsidP="00215C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C  (%)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215C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P (%)</w:t>
            </w:r>
          </w:p>
        </w:tc>
        <w:tc>
          <w:tcPr>
            <w:tcW w:w="666" w:type="dxa"/>
            <w:noWrap/>
            <w:hideMark/>
          </w:tcPr>
          <w:p w:rsidR="008A23C5" w:rsidRPr="00991530" w:rsidRDefault="008A23C5" w:rsidP="00215C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pH</w:t>
            </w:r>
          </w:p>
        </w:tc>
        <w:tc>
          <w:tcPr>
            <w:tcW w:w="974" w:type="dxa"/>
            <w:noWrap/>
            <w:hideMark/>
          </w:tcPr>
          <w:p w:rsidR="008A23C5" w:rsidRPr="00991530" w:rsidRDefault="008A23C5" w:rsidP="00215C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OM (%)</w:t>
            </w:r>
          </w:p>
        </w:tc>
      </w:tr>
      <w:tr w:rsidR="008A23C5" w:rsidRPr="00991530" w:rsidTr="008A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:rsidR="008A23C5" w:rsidRPr="00991530" w:rsidRDefault="008A23C5" w:rsidP="00215C4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Al% SBET</w:t>
            </w:r>
          </w:p>
        </w:tc>
        <w:tc>
          <w:tcPr>
            <w:tcW w:w="804" w:type="dxa"/>
            <w:noWrap/>
            <w:hideMark/>
          </w:tcPr>
          <w:p w:rsidR="008A23C5" w:rsidRPr="00991530" w:rsidRDefault="008A23C5" w:rsidP="006437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215C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</w:p>
        </w:tc>
        <w:tc>
          <w:tcPr>
            <w:tcW w:w="786" w:type="dxa"/>
            <w:noWrap/>
            <w:hideMark/>
          </w:tcPr>
          <w:p w:rsidR="008A23C5" w:rsidRPr="00991530" w:rsidRDefault="008A23C5" w:rsidP="00215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87" w:type="dxa"/>
          </w:tcPr>
          <w:p w:rsidR="008A23C5" w:rsidRPr="00991530" w:rsidRDefault="008A23C5" w:rsidP="00215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87" w:type="dxa"/>
            <w:noWrap/>
            <w:hideMark/>
          </w:tcPr>
          <w:p w:rsidR="008A23C5" w:rsidRPr="00991530" w:rsidRDefault="008A23C5" w:rsidP="00215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86" w:type="dxa"/>
            <w:noWrap/>
            <w:hideMark/>
          </w:tcPr>
          <w:p w:rsidR="008A23C5" w:rsidRPr="00991530" w:rsidRDefault="008A23C5" w:rsidP="00215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87" w:type="dxa"/>
            <w:noWrap/>
            <w:hideMark/>
          </w:tcPr>
          <w:p w:rsidR="008A23C5" w:rsidRPr="00991530" w:rsidRDefault="008A23C5" w:rsidP="00215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86" w:type="dxa"/>
            <w:noWrap/>
            <w:hideMark/>
          </w:tcPr>
          <w:p w:rsidR="008A23C5" w:rsidRPr="00991530" w:rsidRDefault="008A23C5" w:rsidP="00215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87" w:type="dxa"/>
            <w:noWrap/>
            <w:hideMark/>
          </w:tcPr>
          <w:p w:rsidR="008A23C5" w:rsidRPr="00991530" w:rsidRDefault="008A23C5" w:rsidP="00215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86" w:type="dxa"/>
            <w:noWrap/>
            <w:hideMark/>
          </w:tcPr>
          <w:p w:rsidR="008A23C5" w:rsidRPr="00991530" w:rsidRDefault="008A23C5" w:rsidP="00215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52" w:type="dxa"/>
            <w:noWrap/>
            <w:hideMark/>
          </w:tcPr>
          <w:p w:rsidR="008A23C5" w:rsidRPr="00991530" w:rsidRDefault="008A23C5" w:rsidP="00215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33" w:type="dxa"/>
            <w:noWrap/>
            <w:hideMark/>
          </w:tcPr>
          <w:p w:rsidR="008A23C5" w:rsidRPr="00991530" w:rsidRDefault="008A23C5" w:rsidP="00215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4" w:type="dxa"/>
            <w:noWrap/>
            <w:hideMark/>
          </w:tcPr>
          <w:p w:rsidR="008A23C5" w:rsidRPr="00991530" w:rsidRDefault="008A23C5" w:rsidP="00215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09" w:type="dxa"/>
            <w:noWrap/>
            <w:hideMark/>
          </w:tcPr>
          <w:p w:rsidR="008A23C5" w:rsidRPr="00991530" w:rsidRDefault="008A23C5" w:rsidP="00215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19" w:type="dxa"/>
            <w:noWrap/>
            <w:hideMark/>
          </w:tcPr>
          <w:p w:rsidR="008A23C5" w:rsidRPr="00991530" w:rsidRDefault="008A23C5" w:rsidP="00215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86" w:type="dxa"/>
            <w:noWrap/>
            <w:hideMark/>
          </w:tcPr>
          <w:p w:rsidR="008A23C5" w:rsidRPr="00991530" w:rsidRDefault="008A23C5" w:rsidP="00215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66" w:type="dxa"/>
            <w:noWrap/>
            <w:hideMark/>
          </w:tcPr>
          <w:p w:rsidR="008A23C5" w:rsidRPr="00991530" w:rsidRDefault="008A23C5" w:rsidP="00215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74" w:type="dxa"/>
            <w:noWrap/>
            <w:hideMark/>
          </w:tcPr>
          <w:p w:rsidR="008A23C5" w:rsidRPr="00991530" w:rsidRDefault="008A23C5" w:rsidP="00215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8A23C5" w:rsidRPr="00991530" w:rsidTr="008A23C5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:rsidR="008A23C5" w:rsidRPr="00991530" w:rsidRDefault="008A23C5" w:rsidP="00215C4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proofErr w:type="spellStart"/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Ti</w:t>
            </w:r>
            <w:proofErr w:type="spellEnd"/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% SBET</w:t>
            </w:r>
          </w:p>
        </w:tc>
        <w:tc>
          <w:tcPr>
            <w:tcW w:w="804" w:type="dxa"/>
            <w:noWrap/>
            <w:hideMark/>
          </w:tcPr>
          <w:p w:rsidR="008A23C5" w:rsidRPr="00991530" w:rsidRDefault="008A23C5" w:rsidP="00215C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val="en-GB"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val="en-GB" w:eastAsia="es-ES"/>
              </w:rPr>
              <w:t>0.759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6437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1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215C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</w:p>
        </w:tc>
        <w:tc>
          <w:tcPr>
            <w:tcW w:w="787" w:type="dxa"/>
          </w:tcPr>
          <w:p w:rsidR="008A23C5" w:rsidRPr="00991530" w:rsidRDefault="008A23C5" w:rsidP="00215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87" w:type="dxa"/>
            <w:noWrap/>
            <w:hideMark/>
          </w:tcPr>
          <w:p w:rsidR="008A23C5" w:rsidRPr="00991530" w:rsidRDefault="008A23C5" w:rsidP="00215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86" w:type="dxa"/>
            <w:noWrap/>
            <w:hideMark/>
          </w:tcPr>
          <w:p w:rsidR="008A23C5" w:rsidRPr="00991530" w:rsidRDefault="008A23C5" w:rsidP="00215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87" w:type="dxa"/>
            <w:noWrap/>
            <w:hideMark/>
          </w:tcPr>
          <w:p w:rsidR="008A23C5" w:rsidRPr="00991530" w:rsidRDefault="008A23C5" w:rsidP="00215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86" w:type="dxa"/>
            <w:noWrap/>
            <w:hideMark/>
          </w:tcPr>
          <w:p w:rsidR="008A23C5" w:rsidRPr="00991530" w:rsidRDefault="008A23C5" w:rsidP="00215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87" w:type="dxa"/>
            <w:noWrap/>
            <w:hideMark/>
          </w:tcPr>
          <w:p w:rsidR="008A23C5" w:rsidRPr="00991530" w:rsidRDefault="008A23C5" w:rsidP="00215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86" w:type="dxa"/>
            <w:noWrap/>
            <w:hideMark/>
          </w:tcPr>
          <w:p w:rsidR="008A23C5" w:rsidRPr="00991530" w:rsidRDefault="008A23C5" w:rsidP="00215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52" w:type="dxa"/>
            <w:noWrap/>
            <w:hideMark/>
          </w:tcPr>
          <w:p w:rsidR="008A23C5" w:rsidRPr="00991530" w:rsidRDefault="008A23C5" w:rsidP="00215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33" w:type="dxa"/>
            <w:noWrap/>
            <w:hideMark/>
          </w:tcPr>
          <w:p w:rsidR="008A23C5" w:rsidRPr="00991530" w:rsidRDefault="008A23C5" w:rsidP="00215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4" w:type="dxa"/>
            <w:noWrap/>
            <w:hideMark/>
          </w:tcPr>
          <w:p w:rsidR="008A23C5" w:rsidRPr="00991530" w:rsidRDefault="008A23C5" w:rsidP="00215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09" w:type="dxa"/>
            <w:noWrap/>
            <w:hideMark/>
          </w:tcPr>
          <w:p w:rsidR="008A23C5" w:rsidRPr="00991530" w:rsidRDefault="008A23C5" w:rsidP="00215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19" w:type="dxa"/>
            <w:noWrap/>
            <w:hideMark/>
          </w:tcPr>
          <w:p w:rsidR="008A23C5" w:rsidRPr="00991530" w:rsidRDefault="008A23C5" w:rsidP="00215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86" w:type="dxa"/>
            <w:noWrap/>
            <w:hideMark/>
          </w:tcPr>
          <w:p w:rsidR="008A23C5" w:rsidRPr="00991530" w:rsidRDefault="008A23C5" w:rsidP="00215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66" w:type="dxa"/>
            <w:noWrap/>
            <w:hideMark/>
          </w:tcPr>
          <w:p w:rsidR="008A23C5" w:rsidRPr="00991530" w:rsidRDefault="008A23C5" w:rsidP="00215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74" w:type="dxa"/>
            <w:noWrap/>
            <w:hideMark/>
          </w:tcPr>
          <w:p w:rsidR="008A23C5" w:rsidRPr="00991530" w:rsidRDefault="008A23C5" w:rsidP="00215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8A23C5" w:rsidRPr="00991530" w:rsidTr="008A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:rsidR="008A23C5" w:rsidRPr="00991530" w:rsidRDefault="008A23C5" w:rsidP="00215C4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V% SBET</w:t>
            </w:r>
          </w:p>
        </w:tc>
        <w:tc>
          <w:tcPr>
            <w:tcW w:w="804" w:type="dxa"/>
            <w:noWrap/>
            <w:hideMark/>
          </w:tcPr>
          <w:p w:rsidR="008A23C5" w:rsidRPr="00991530" w:rsidRDefault="008A23C5" w:rsidP="00215C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val="en-GB"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val="en-GB" w:eastAsia="es-ES"/>
              </w:rPr>
              <w:t>0.789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215C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val="en-GB"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val="en-GB" w:eastAsia="es-ES"/>
              </w:rPr>
              <w:t>0.653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215C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1</w:t>
            </w:r>
          </w:p>
        </w:tc>
        <w:tc>
          <w:tcPr>
            <w:tcW w:w="787" w:type="dxa"/>
          </w:tcPr>
          <w:p w:rsidR="008A23C5" w:rsidRPr="00991530" w:rsidRDefault="008A23C5" w:rsidP="00215C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</w:p>
        </w:tc>
        <w:tc>
          <w:tcPr>
            <w:tcW w:w="787" w:type="dxa"/>
            <w:noWrap/>
            <w:hideMark/>
          </w:tcPr>
          <w:p w:rsidR="008A23C5" w:rsidRPr="00991530" w:rsidRDefault="008A23C5" w:rsidP="00215C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</w:p>
        </w:tc>
        <w:tc>
          <w:tcPr>
            <w:tcW w:w="786" w:type="dxa"/>
            <w:noWrap/>
            <w:hideMark/>
          </w:tcPr>
          <w:p w:rsidR="008A23C5" w:rsidRPr="00991530" w:rsidRDefault="008A23C5" w:rsidP="00215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87" w:type="dxa"/>
            <w:noWrap/>
            <w:hideMark/>
          </w:tcPr>
          <w:p w:rsidR="008A23C5" w:rsidRPr="00991530" w:rsidRDefault="008A23C5" w:rsidP="00215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86" w:type="dxa"/>
            <w:noWrap/>
            <w:hideMark/>
          </w:tcPr>
          <w:p w:rsidR="008A23C5" w:rsidRPr="00991530" w:rsidRDefault="008A23C5" w:rsidP="00215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87" w:type="dxa"/>
            <w:noWrap/>
            <w:hideMark/>
          </w:tcPr>
          <w:p w:rsidR="008A23C5" w:rsidRPr="00991530" w:rsidRDefault="008A23C5" w:rsidP="00215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86" w:type="dxa"/>
            <w:noWrap/>
            <w:hideMark/>
          </w:tcPr>
          <w:p w:rsidR="008A23C5" w:rsidRPr="00991530" w:rsidRDefault="008A23C5" w:rsidP="00215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52" w:type="dxa"/>
            <w:noWrap/>
            <w:hideMark/>
          </w:tcPr>
          <w:p w:rsidR="008A23C5" w:rsidRPr="00991530" w:rsidRDefault="008A23C5" w:rsidP="00215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33" w:type="dxa"/>
            <w:noWrap/>
            <w:hideMark/>
          </w:tcPr>
          <w:p w:rsidR="008A23C5" w:rsidRPr="00991530" w:rsidRDefault="008A23C5" w:rsidP="00215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54" w:type="dxa"/>
            <w:noWrap/>
            <w:hideMark/>
          </w:tcPr>
          <w:p w:rsidR="008A23C5" w:rsidRPr="00991530" w:rsidRDefault="008A23C5" w:rsidP="00215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809" w:type="dxa"/>
            <w:noWrap/>
            <w:hideMark/>
          </w:tcPr>
          <w:p w:rsidR="008A23C5" w:rsidRPr="00991530" w:rsidRDefault="008A23C5" w:rsidP="00215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19" w:type="dxa"/>
            <w:noWrap/>
            <w:hideMark/>
          </w:tcPr>
          <w:p w:rsidR="008A23C5" w:rsidRPr="00991530" w:rsidRDefault="008A23C5" w:rsidP="00215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786" w:type="dxa"/>
            <w:noWrap/>
            <w:hideMark/>
          </w:tcPr>
          <w:p w:rsidR="008A23C5" w:rsidRPr="00991530" w:rsidRDefault="008A23C5" w:rsidP="00215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666" w:type="dxa"/>
            <w:noWrap/>
            <w:hideMark/>
          </w:tcPr>
          <w:p w:rsidR="008A23C5" w:rsidRPr="00991530" w:rsidRDefault="008A23C5" w:rsidP="00215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974" w:type="dxa"/>
            <w:noWrap/>
            <w:hideMark/>
          </w:tcPr>
          <w:p w:rsidR="008A23C5" w:rsidRPr="00991530" w:rsidRDefault="008A23C5" w:rsidP="00215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8A23C5" w:rsidRPr="00991530" w:rsidTr="008A23C5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:rsidR="008A23C5" w:rsidRPr="00991530" w:rsidRDefault="008A23C5" w:rsidP="00215C44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</w:pPr>
            <w:proofErr w:type="spellStart"/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Mn</w:t>
            </w:r>
            <w:proofErr w:type="spellEnd"/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s-ES"/>
              </w:rPr>
              <w:t>% SBET</w:t>
            </w:r>
          </w:p>
        </w:tc>
        <w:tc>
          <w:tcPr>
            <w:tcW w:w="804" w:type="dxa"/>
            <w:noWrap/>
            <w:hideMark/>
          </w:tcPr>
          <w:p w:rsidR="008A23C5" w:rsidRPr="00991530" w:rsidRDefault="008A23C5" w:rsidP="00215C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551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215C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481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215C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705</w:t>
            </w:r>
          </w:p>
        </w:tc>
        <w:tc>
          <w:tcPr>
            <w:tcW w:w="787" w:type="dxa"/>
          </w:tcPr>
          <w:p w:rsidR="008A23C5" w:rsidRPr="00991530" w:rsidRDefault="008A23C5" w:rsidP="00215C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215C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215C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787" w:type="dxa"/>
            <w:noWrap/>
            <w:hideMark/>
          </w:tcPr>
          <w:p w:rsidR="008A23C5" w:rsidRPr="00991530" w:rsidRDefault="008A23C5" w:rsidP="00215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6" w:type="dxa"/>
            <w:noWrap/>
            <w:hideMark/>
          </w:tcPr>
          <w:p w:rsidR="008A23C5" w:rsidRPr="00991530" w:rsidRDefault="008A23C5" w:rsidP="00215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7" w:type="dxa"/>
            <w:noWrap/>
            <w:hideMark/>
          </w:tcPr>
          <w:p w:rsidR="008A23C5" w:rsidRPr="00991530" w:rsidRDefault="008A23C5" w:rsidP="00215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6" w:type="dxa"/>
            <w:noWrap/>
            <w:hideMark/>
          </w:tcPr>
          <w:p w:rsidR="008A23C5" w:rsidRPr="00991530" w:rsidRDefault="008A23C5" w:rsidP="00215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noWrap/>
            <w:hideMark/>
          </w:tcPr>
          <w:p w:rsidR="008A23C5" w:rsidRPr="00991530" w:rsidRDefault="008A23C5" w:rsidP="00215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33" w:type="dxa"/>
            <w:noWrap/>
            <w:hideMark/>
          </w:tcPr>
          <w:p w:rsidR="008A23C5" w:rsidRPr="00991530" w:rsidRDefault="008A23C5" w:rsidP="00215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54" w:type="dxa"/>
            <w:noWrap/>
            <w:hideMark/>
          </w:tcPr>
          <w:p w:rsidR="008A23C5" w:rsidRPr="00991530" w:rsidRDefault="008A23C5" w:rsidP="00215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9" w:type="dxa"/>
            <w:noWrap/>
            <w:hideMark/>
          </w:tcPr>
          <w:p w:rsidR="008A23C5" w:rsidRPr="00991530" w:rsidRDefault="008A23C5" w:rsidP="00215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19" w:type="dxa"/>
            <w:noWrap/>
            <w:hideMark/>
          </w:tcPr>
          <w:p w:rsidR="008A23C5" w:rsidRPr="00991530" w:rsidRDefault="008A23C5" w:rsidP="00215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6" w:type="dxa"/>
            <w:noWrap/>
            <w:hideMark/>
          </w:tcPr>
          <w:p w:rsidR="008A23C5" w:rsidRPr="00991530" w:rsidRDefault="008A23C5" w:rsidP="00215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66" w:type="dxa"/>
            <w:noWrap/>
            <w:hideMark/>
          </w:tcPr>
          <w:p w:rsidR="008A23C5" w:rsidRPr="00991530" w:rsidRDefault="008A23C5" w:rsidP="00215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4" w:type="dxa"/>
            <w:noWrap/>
            <w:hideMark/>
          </w:tcPr>
          <w:p w:rsidR="008A23C5" w:rsidRPr="00991530" w:rsidRDefault="008A23C5" w:rsidP="00215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A23C5" w:rsidRPr="00991530" w:rsidTr="008A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:rsidR="008A23C5" w:rsidRPr="00991530" w:rsidRDefault="008A23C5" w:rsidP="00AF480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Fe% SBET</w:t>
            </w:r>
          </w:p>
        </w:tc>
        <w:tc>
          <w:tcPr>
            <w:tcW w:w="804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780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744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785</w:t>
            </w:r>
          </w:p>
        </w:tc>
        <w:tc>
          <w:tcPr>
            <w:tcW w:w="787" w:type="dxa"/>
            <w:vAlign w:val="bottom"/>
          </w:tcPr>
          <w:p w:rsidR="008A23C5" w:rsidRPr="00AF480F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6100"/>
                <w:sz w:val="20"/>
                <w:szCs w:val="20"/>
                <w:u w:val="single"/>
              </w:rPr>
            </w:pPr>
            <w:r w:rsidRPr="00AF480F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544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414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33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54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9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19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66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4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A23C5" w:rsidRPr="00991530" w:rsidTr="008A23C5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:rsidR="008A23C5" w:rsidRPr="00991530" w:rsidRDefault="008A23C5" w:rsidP="00AF480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Co% SBET</w:t>
            </w:r>
          </w:p>
        </w:tc>
        <w:tc>
          <w:tcPr>
            <w:tcW w:w="804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534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395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570</w:t>
            </w:r>
          </w:p>
        </w:tc>
        <w:tc>
          <w:tcPr>
            <w:tcW w:w="787" w:type="dxa"/>
            <w:vAlign w:val="bottom"/>
          </w:tcPr>
          <w:p w:rsidR="008A23C5" w:rsidRPr="00AF480F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6100"/>
                <w:sz w:val="20"/>
                <w:szCs w:val="20"/>
                <w:u w:val="single"/>
              </w:rPr>
            </w:pPr>
            <w:r w:rsidRPr="00AF480F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580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883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479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noWrap/>
            <w:hideMark/>
          </w:tcPr>
          <w:p w:rsidR="008A23C5" w:rsidRPr="00991530" w:rsidRDefault="008A23C5" w:rsidP="00AF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33" w:type="dxa"/>
            <w:noWrap/>
            <w:hideMark/>
          </w:tcPr>
          <w:p w:rsidR="008A23C5" w:rsidRPr="00991530" w:rsidRDefault="008A23C5" w:rsidP="00AF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54" w:type="dxa"/>
            <w:noWrap/>
            <w:hideMark/>
          </w:tcPr>
          <w:p w:rsidR="008A23C5" w:rsidRPr="00991530" w:rsidRDefault="008A23C5" w:rsidP="00AF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9" w:type="dxa"/>
            <w:noWrap/>
            <w:hideMark/>
          </w:tcPr>
          <w:p w:rsidR="008A23C5" w:rsidRPr="00991530" w:rsidRDefault="008A23C5" w:rsidP="00AF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19" w:type="dxa"/>
            <w:noWrap/>
            <w:hideMark/>
          </w:tcPr>
          <w:p w:rsidR="008A23C5" w:rsidRPr="00991530" w:rsidRDefault="008A23C5" w:rsidP="00AF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66" w:type="dxa"/>
            <w:noWrap/>
            <w:hideMark/>
          </w:tcPr>
          <w:p w:rsidR="008A23C5" w:rsidRPr="00991530" w:rsidRDefault="008A23C5" w:rsidP="00AF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4" w:type="dxa"/>
            <w:noWrap/>
            <w:hideMark/>
          </w:tcPr>
          <w:p w:rsidR="008A23C5" w:rsidRPr="00991530" w:rsidRDefault="008A23C5" w:rsidP="00AF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A23C5" w:rsidRPr="00991530" w:rsidTr="008A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:rsidR="008A23C5" w:rsidRPr="00991530" w:rsidRDefault="008A23C5" w:rsidP="00AF480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Ni% SBET</w:t>
            </w:r>
          </w:p>
        </w:tc>
        <w:tc>
          <w:tcPr>
            <w:tcW w:w="804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516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266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467</w:t>
            </w:r>
          </w:p>
        </w:tc>
        <w:tc>
          <w:tcPr>
            <w:tcW w:w="787" w:type="dxa"/>
            <w:vAlign w:val="bottom"/>
          </w:tcPr>
          <w:p w:rsidR="008A23C5" w:rsidRPr="00AF480F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4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444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297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292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33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54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9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19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66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4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A23C5" w:rsidRPr="00991530" w:rsidTr="008A23C5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:rsidR="008A23C5" w:rsidRPr="00991530" w:rsidRDefault="008A23C5" w:rsidP="00AF480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Cu% SBET</w:t>
            </w:r>
          </w:p>
        </w:tc>
        <w:tc>
          <w:tcPr>
            <w:tcW w:w="804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471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536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469</w:t>
            </w:r>
          </w:p>
        </w:tc>
        <w:tc>
          <w:tcPr>
            <w:tcW w:w="787" w:type="dxa"/>
            <w:vAlign w:val="bottom"/>
          </w:tcPr>
          <w:p w:rsidR="008A23C5" w:rsidRPr="00AF480F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4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373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536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309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166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852" w:type="dxa"/>
            <w:noWrap/>
            <w:hideMark/>
          </w:tcPr>
          <w:p w:rsidR="008A23C5" w:rsidRPr="00991530" w:rsidRDefault="008A23C5" w:rsidP="00AF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33" w:type="dxa"/>
            <w:noWrap/>
            <w:hideMark/>
          </w:tcPr>
          <w:p w:rsidR="008A23C5" w:rsidRPr="00991530" w:rsidRDefault="008A23C5" w:rsidP="00AF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54" w:type="dxa"/>
            <w:noWrap/>
            <w:hideMark/>
          </w:tcPr>
          <w:p w:rsidR="008A23C5" w:rsidRPr="00991530" w:rsidRDefault="008A23C5" w:rsidP="00AF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9" w:type="dxa"/>
            <w:noWrap/>
            <w:hideMark/>
          </w:tcPr>
          <w:p w:rsidR="008A23C5" w:rsidRPr="00991530" w:rsidRDefault="008A23C5" w:rsidP="00AF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19" w:type="dxa"/>
            <w:noWrap/>
            <w:hideMark/>
          </w:tcPr>
          <w:p w:rsidR="008A23C5" w:rsidRPr="00991530" w:rsidRDefault="008A23C5" w:rsidP="00AF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66" w:type="dxa"/>
            <w:noWrap/>
            <w:hideMark/>
          </w:tcPr>
          <w:p w:rsidR="008A23C5" w:rsidRPr="00991530" w:rsidRDefault="008A23C5" w:rsidP="00AF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4" w:type="dxa"/>
            <w:noWrap/>
            <w:hideMark/>
          </w:tcPr>
          <w:p w:rsidR="008A23C5" w:rsidRPr="00991530" w:rsidRDefault="008A23C5" w:rsidP="00AF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A23C5" w:rsidRPr="00991530" w:rsidTr="008A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:rsidR="008A23C5" w:rsidRPr="00991530" w:rsidRDefault="008A23C5" w:rsidP="00AF480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Zn% SBET</w:t>
            </w:r>
          </w:p>
        </w:tc>
        <w:tc>
          <w:tcPr>
            <w:tcW w:w="804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529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218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595</w:t>
            </w:r>
          </w:p>
        </w:tc>
        <w:tc>
          <w:tcPr>
            <w:tcW w:w="787" w:type="dxa"/>
            <w:vAlign w:val="bottom"/>
          </w:tcPr>
          <w:p w:rsidR="008A23C5" w:rsidRPr="00AF480F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4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701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251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720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309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041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852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733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54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9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19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66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4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A23C5" w:rsidRPr="00991530" w:rsidTr="008A23C5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:rsidR="008A23C5" w:rsidRPr="00991530" w:rsidRDefault="008A23C5" w:rsidP="00AF480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As% SBET</w:t>
            </w:r>
          </w:p>
        </w:tc>
        <w:tc>
          <w:tcPr>
            <w:tcW w:w="804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696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574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913</w:t>
            </w:r>
          </w:p>
        </w:tc>
        <w:tc>
          <w:tcPr>
            <w:tcW w:w="787" w:type="dxa"/>
            <w:vAlign w:val="bottom"/>
          </w:tcPr>
          <w:p w:rsidR="008A23C5" w:rsidRPr="00AF480F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4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625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807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565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144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650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484</w:t>
            </w:r>
          </w:p>
        </w:tc>
        <w:tc>
          <w:tcPr>
            <w:tcW w:w="852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33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754" w:type="dxa"/>
            <w:noWrap/>
            <w:hideMark/>
          </w:tcPr>
          <w:p w:rsidR="008A23C5" w:rsidRPr="00991530" w:rsidRDefault="008A23C5" w:rsidP="00AF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09" w:type="dxa"/>
            <w:noWrap/>
            <w:hideMark/>
          </w:tcPr>
          <w:p w:rsidR="008A23C5" w:rsidRPr="00991530" w:rsidRDefault="008A23C5" w:rsidP="00AF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19" w:type="dxa"/>
            <w:noWrap/>
            <w:hideMark/>
          </w:tcPr>
          <w:p w:rsidR="008A23C5" w:rsidRPr="00991530" w:rsidRDefault="008A23C5" w:rsidP="00AF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66" w:type="dxa"/>
            <w:noWrap/>
            <w:hideMark/>
          </w:tcPr>
          <w:p w:rsidR="008A23C5" w:rsidRPr="00991530" w:rsidRDefault="008A23C5" w:rsidP="00AF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4" w:type="dxa"/>
            <w:noWrap/>
            <w:hideMark/>
          </w:tcPr>
          <w:p w:rsidR="008A23C5" w:rsidRPr="00991530" w:rsidRDefault="008A23C5" w:rsidP="00AF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A23C5" w:rsidRPr="00991530" w:rsidTr="008A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:rsidR="008A23C5" w:rsidRPr="00991530" w:rsidRDefault="008A23C5" w:rsidP="00AF480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Cd% SBET</w:t>
            </w:r>
          </w:p>
        </w:tc>
        <w:tc>
          <w:tcPr>
            <w:tcW w:w="804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127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119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106</w:t>
            </w:r>
          </w:p>
        </w:tc>
        <w:tc>
          <w:tcPr>
            <w:tcW w:w="787" w:type="dxa"/>
            <w:vAlign w:val="bottom"/>
          </w:tcPr>
          <w:p w:rsidR="008A23C5" w:rsidRPr="00AF480F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6100"/>
                <w:sz w:val="20"/>
                <w:szCs w:val="20"/>
                <w:u w:val="single"/>
              </w:rPr>
            </w:pPr>
            <w:r w:rsidRPr="00AF480F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582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105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156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148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207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020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085</w:t>
            </w:r>
          </w:p>
        </w:tc>
        <w:tc>
          <w:tcPr>
            <w:tcW w:w="852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013</w:t>
            </w:r>
          </w:p>
        </w:tc>
        <w:tc>
          <w:tcPr>
            <w:tcW w:w="733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54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809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19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66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4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A23C5" w:rsidRPr="00991530" w:rsidTr="008A23C5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:rsidR="008A23C5" w:rsidRPr="00991530" w:rsidRDefault="008A23C5" w:rsidP="00AF480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Pb% SBET</w:t>
            </w:r>
          </w:p>
        </w:tc>
        <w:tc>
          <w:tcPr>
            <w:tcW w:w="804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075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148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146</w:t>
            </w:r>
          </w:p>
        </w:tc>
        <w:tc>
          <w:tcPr>
            <w:tcW w:w="787" w:type="dxa"/>
            <w:vAlign w:val="bottom"/>
          </w:tcPr>
          <w:p w:rsidR="008A23C5" w:rsidRPr="00AF480F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4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202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263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276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179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516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188</w:t>
            </w:r>
          </w:p>
        </w:tc>
        <w:tc>
          <w:tcPr>
            <w:tcW w:w="852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312</w:t>
            </w:r>
          </w:p>
        </w:tc>
        <w:tc>
          <w:tcPr>
            <w:tcW w:w="733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003</w:t>
            </w:r>
          </w:p>
        </w:tc>
        <w:tc>
          <w:tcPr>
            <w:tcW w:w="754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809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919" w:type="dxa"/>
            <w:noWrap/>
            <w:hideMark/>
          </w:tcPr>
          <w:p w:rsidR="008A23C5" w:rsidRPr="00991530" w:rsidRDefault="008A23C5" w:rsidP="00AF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66" w:type="dxa"/>
            <w:noWrap/>
            <w:hideMark/>
          </w:tcPr>
          <w:p w:rsidR="008A23C5" w:rsidRPr="00991530" w:rsidRDefault="008A23C5" w:rsidP="00AF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4" w:type="dxa"/>
            <w:noWrap/>
            <w:hideMark/>
          </w:tcPr>
          <w:p w:rsidR="008A23C5" w:rsidRPr="00991530" w:rsidRDefault="008A23C5" w:rsidP="00AF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A23C5" w:rsidRPr="00991530" w:rsidTr="008A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:rsidR="008A23C5" w:rsidRPr="00991530" w:rsidRDefault="008A23C5" w:rsidP="00AF480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Q (%)</w:t>
            </w:r>
          </w:p>
        </w:tc>
        <w:tc>
          <w:tcPr>
            <w:tcW w:w="804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080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075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068</w:t>
            </w:r>
          </w:p>
        </w:tc>
        <w:tc>
          <w:tcPr>
            <w:tcW w:w="787" w:type="dxa"/>
            <w:vAlign w:val="bottom"/>
          </w:tcPr>
          <w:p w:rsidR="008A23C5" w:rsidRPr="00AF480F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4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004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144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140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069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397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182</w:t>
            </w:r>
          </w:p>
        </w:tc>
        <w:tc>
          <w:tcPr>
            <w:tcW w:w="852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224</w:t>
            </w:r>
          </w:p>
        </w:tc>
        <w:tc>
          <w:tcPr>
            <w:tcW w:w="733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477</w:t>
            </w:r>
          </w:p>
        </w:tc>
        <w:tc>
          <w:tcPr>
            <w:tcW w:w="754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291</w:t>
            </w:r>
          </w:p>
        </w:tc>
        <w:tc>
          <w:tcPr>
            <w:tcW w:w="809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919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66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4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A23C5" w:rsidRPr="00991530" w:rsidTr="008A23C5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:rsidR="008A23C5" w:rsidRPr="00991530" w:rsidRDefault="008A23C5" w:rsidP="00AF480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C (%)</w:t>
            </w:r>
          </w:p>
        </w:tc>
        <w:tc>
          <w:tcPr>
            <w:tcW w:w="804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470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427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848</w:t>
            </w:r>
          </w:p>
        </w:tc>
        <w:tc>
          <w:tcPr>
            <w:tcW w:w="787" w:type="dxa"/>
            <w:vAlign w:val="bottom"/>
          </w:tcPr>
          <w:p w:rsidR="008A23C5" w:rsidRPr="00AF480F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4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528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536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238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853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229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351</w:t>
            </w:r>
          </w:p>
        </w:tc>
        <w:tc>
          <w:tcPr>
            <w:tcW w:w="852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219</w:t>
            </w:r>
          </w:p>
        </w:tc>
        <w:tc>
          <w:tcPr>
            <w:tcW w:w="733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385</w:t>
            </w:r>
          </w:p>
        </w:tc>
        <w:tc>
          <w:tcPr>
            <w:tcW w:w="754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182</w:t>
            </w:r>
          </w:p>
        </w:tc>
        <w:tc>
          <w:tcPr>
            <w:tcW w:w="809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i/>
                <w:color w:val="000000"/>
                <w:sz w:val="20"/>
                <w:u w:val="single"/>
                <w:lang w:eastAsia="es-ES"/>
              </w:rPr>
              <w:t>-0.741</w:t>
            </w:r>
          </w:p>
        </w:tc>
        <w:tc>
          <w:tcPr>
            <w:tcW w:w="919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666" w:type="dxa"/>
            <w:noWrap/>
            <w:hideMark/>
          </w:tcPr>
          <w:p w:rsidR="008A23C5" w:rsidRPr="00991530" w:rsidRDefault="008A23C5" w:rsidP="00AF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74" w:type="dxa"/>
            <w:noWrap/>
            <w:hideMark/>
          </w:tcPr>
          <w:p w:rsidR="008A23C5" w:rsidRPr="00991530" w:rsidRDefault="008A23C5" w:rsidP="00AF4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A23C5" w:rsidRPr="00991530" w:rsidTr="008A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:rsidR="008A23C5" w:rsidRPr="00991530" w:rsidRDefault="008A23C5" w:rsidP="00AF480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P (%)</w:t>
            </w:r>
          </w:p>
        </w:tc>
        <w:tc>
          <w:tcPr>
            <w:tcW w:w="804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355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296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380</w:t>
            </w:r>
          </w:p>
        </w:tc>
        <w:tc>
          <w:tcPr>
            <w:tcW w:w="787" w:type="dxa"/>
            <w:vAlign w:val="bottom"/>
          </w:tcPr>
          <w:p w:rsidR="008A23C5" w:rsidRPr="00AF480F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4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417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283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314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i/>
                <w:color w:val="000000"/>
                <w:sz w:val="20"/>
                <w:u w:val="single"/>
                <w:lang w:eastAsia="es-ES"/>
              </w:rPr>
              <w:t>-0.516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384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157</w:t>
            </w:r>
          </w:p>
        </w:tc>
        <w:tc>
          <w:tcPr>
            <w:tcW w:w="852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375</w:t>
            </w:r>
          </w:p>
        </w:tc>
        <w:tc>
          <w:tcPr>
            <w:tcW w:w="733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414</w:t>
            </w:r>
          </w:p>
        </w:tc>
        <w:tc>
          <w:tcPr>
            <w:tcW w:w="754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247</w:t>
            </w:r>
          </w:p>
        </w:tc>
        <w:tc>
          <w:tcPr>
            <w:tcW w:w="809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i/>
                <w:color w:val="000000"/>
                <w:sz w:val="20"/>
                <w:u w:val="single"/>
                <w:lang w:eastAsia="es-ES"/>
              </w:rPr>
              <w:t>-0.667</w:t>
            </w:r>
          </w:p>
        </w:tc>
        <w:tc>
          <w:tcPr>
            <w:tcW w:w="919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294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66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974" w:type="dxa"/>
            <w:noWrap/>
            <w:hideMark/>
          </w:tcPr>
          <w:p w:rsidR="008A23C5" w:rsidRPr="00991530" w:rsidRDefault="008A23C5" w:rsidP="00AF48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8A23C5" w:rsidRPr="00991530" w:rsidTr="008A23C5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:rsidR="008A23C5" w:rsidRPr="00991530" w:rsidRDefault="008A23C5" w:rsidP="00AF480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pH</w:t>
            </w:r>
          </w:p>
        </w:tc>
        <w:tc>
          <w:tcPr>
            <w:tcW w:w="804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109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147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276</w:t>
            </w:r>
          </w:p>
        </w:tc>
        <w:tc>
          <w:tcPr>
            <w:tcW w:w="787" w:type="dxa"/>
            <w:vAlign w:val="bottom"/>
          </w:tcPr>
          <w:p w:rsidR="008A23C5" w:rsidRPr="00AF480F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AF480F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680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302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138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027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148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045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299</w:t>
            </w:r>
          </w:p>
        </w:tc>
        <w:tc>
          <w:tcPr>
            <w:tcW w:w="852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238</w:t>
            </w:r>
          </w:p>
        </w:tc>
        <w:tc>
          <w:tcPr>
            <w:tcW w:w="733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215</w:t>
            </w:r>
          </w:p>
        </w:tc>
        <w:tc>
          <w:tcPr>
            <w:tcW w:w="754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061</w:t>
            </w:r>
          </w:p>
        </w:tc>
        <w:tc>
          <w:tcPr>
            <w:tcW w:w="809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354</w:t>
            </w:r>
          </w:p>
        </w:tc>
        <w:tc>
          <w:tcPr>
            <w:tcW w:w="919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182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002</w:t>
            </w:r>
          </w:p>
        </w:tc>
        <w:tc>
          <w:tcPr>
            <w:tcW w:w="66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1</w:t>
            </w:r>
          </w:p>
        </w:tc>
        <w:tc>
          <w:tcPr>
            <w:tcW w:w="974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</w:p>
        </w:tc>
      </w:tr>
      <w:tr w:rsidR="008A23C5" w:rsidRPr="00991530" w:rsidTr="008A2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noWrap/>
            <w:hideMark/>
          </w:tcPr>
          <w:p w:rsidR="008A23C5" w:rsidRPr="00991530" w:rsidRDefault="008A23C5" w:rsidP="00AF480F">
            <w:pPr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OM (%)</w:t>
            </w:r>
          </w:p>
        </w:tc>
        <w:tc>
          <w:tcPr>
            <w:tcW w:w="804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237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115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476</w:t>
            </w:r>
          </w:p>
        </w:tc>
        <w:tc>
          <w:tcPr>
            <w:tcW w:w="787" w:type="dxa"/>
            <w:vAlign w:val="bottom"/>
          </w:tcPr>
          <w:p w:rsidR="008A23C5" w:rsidRPr="00AF480F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AF480F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544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413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366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424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151</w:t>
            </w:r>
          </w:p>
        </w:tc>
        <w:tc>
          <w:tcPr>
            <w:tcW w:w="787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108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530</w:t>
            </w:r>
          </w:p>
        </w:tc>
        <w:tc>
          <w:tcPr>
            <w:tcW w:w="852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397</w:t>
            </w:r>
          </w:p>
        </w:tc>
        <w:tc>
          <w:tcPr>
            <w:tcW w:w="733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244</w:t>
            </w:r>
          </w:p>
        </w:tc>
        <w:tc>
          <w:tcPr>
            <w:tcW w:w="754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071</w:t>
            </w:r>
          </w:p>
        </w:tc>
        <w:tc>
          <w:tcPr>
            <w:tcW w:w="809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-0.420</w:t>
            </w:r>
          </w:p>
        </w:tc>
        <w:tc>
          <w:tcPr>
            <w:tcW w:w="919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  <w:lang w:eastAsia="es-ES"/>
              </w:rPr>
              <w:t>0.589</w:t>
            </w:r>
          </w:p>
        </w:tc>
        <w:tc>
          <w:tcPr>
            <w:tcW w:w="78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371</w:t>
            </w:r>
          </w:p>
        </w:tc>
        <w:tc>
          <w:tcPr>
            <w:tcW w:w="666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0.023</w:t>
            </w:r>
          </w:p>
        </w:tc>
        <w:tc>
          <w:tcPr>
            <w:tcW w:w="974" w:type="dxa"/>
            <w:noWrap/>
            <w:hideMark/>
          </w:tcPr>
          <w:p w:rsidR="008A23C5" w:rsidRPr="00991530" w:rsidRDefault="008A23C5" w:rsidP="00AF480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</w:pPr>
            <w:r w:rsidRPr="00991530">
              <w:rPr>
                <w:rFonts w:ascii="Times New Roman" w:eastAsia="Times New Roman" w:hAnsi="Times New Roman" w:cs="Times New Roman"/>
                <w:color w:val="000000"/>
                <w:sz w:val="20"/>
                <w:lang w:eastAsia="es-ES"/>
              </w:rPr>
              <w:t>1</w:t>
            </w:r>
          </w:p>
        </w:tc>
      </w:tr>
    </w:tbl>
    <w:p w:rsidR="00972B80" w:rsidRPr="00991530" w:rsidRDefault="00972B80">
      <w:pPr>
        <w:rPr>
          <w:rFonts w:ascii="Times New Roman" w:hAnsi="Times New Roman" w:cs="Times New Roman"/>
          <w:sz w:val="20"/>
          <w:lang w:val="en-GB"/>
        </w:rPr>
      </w:pPr>
      <w:r w:rsidRPr="00991530">
        <w:rPr>
          <w:rFonts w:ascii="Times New Roman" w:hAnsi="Times New Roman" w:cs="Times New Roman"/>
          <w:b/>
          <w:sz w:val="20"/>
          <w:lang w:val="en-GB"/>
        </w:rPr>
        <w:t>Supplementary Table 4</w:t>
      </w:r>
      <w:r w:rsidRPr="00991530">
        <w:rPr>
          <w:rFonts w:ascii="Times New Roman" w:hAnsi="Times New Roman" w:cs="Times New Roman"/>
          <w:sz w:val="20"/>
          <w:lang w:val="en-GB"/>
        </w:rPr>
        <w:t xml:space="preserve">. Correlation coefficient (r) or Pearson </w:t>
      </w:r>
      <w:r w:rsidR="005A3065" w:rsidRPr="00991530">
        <w:rPr>
          <w:rFonts w:ascii="Times New Roman" w:hAnsi="Times New Roman" w:cs="Times New Roman"/>
          <w:sz w:val="20"/>
          <w:lang w:val="en-GB"/>
        </w:rPr>
        <w:t xml:space="preserve">correlation factor </w:t>
      </w:r>
      <w:r w:rsidRPr="00991530">
        <w:rPr>
          <w:rFonts w:ascii="Times New Roman" w:hAnsi="Times New Roman" w:cs="Times New Roman"/>
          <w:sz w:val="20"/>
          <w:lang w:val="en-GB"/>
        </w:rPr>
        <w:t xml:space="preserve">between the soil properties and </w:t>
      </w:r>
      <w:r w:rsidR="00727836" w:rsidRPr="00991530">
        <w:rPr>
          <w:rFonts w:ascii="Times New Roman" w:hAnsi="Times New Roman" w:cs="Times New Roman"/>
          <w:sz w:val="20"/>
          <w:lang w:val="en-GB"/>
        </w:rPr>
        <w:t xml:space="preserve">SBET </w:t>
      </w:r>
      <w:proofErr w:type="spellStart"/>
      <w:r w:rsidR="00646896" w:rsidRPr="00991530">
        <w:rPr>
          <w:rFonts w:ascii="Times New Roman" w:hAnsi="Times New Roman" w:cs="Times New Roman"/>
          <w:sz w:val="20"/>
          <w:lang w:val="en-GB"/>
        </w:rPr>
        <w:t>bioaccessibility</w:t>
      </w:r>
      <w:proofErr w:type="spellEnd"/>
      <w:r w:rsidR="00727836" w:rsidRPr="00991530">
        <w:rPr>
          <w:rFonts w:ascii="Times New Roman" w:hAnsi="Times New Roman" w:cs="Times New Roman"/>
          <w:sz w:val="20"/>
          <w:lang w:val="en-GB"/>
        </w:rPr>
        <w:t xml:space="preserve"> % of the studied metals/metalloids</w:t>
      </w:r>
      <w:r w:rsidRPr="00991530">
        <w:rPr>
          <w:rFonts w:ascii="Times New Roman" w:hAnsi="Times New Roman" w:cs="Times New Roman"/>
          <w:sz w:val="20"/>
          <w:lang w:val="en-GB"/>
        </w:rPr>
        <w:t>.</w:t>
      </w:r>
    </w:p>
    <w:p w:rsidR="00843F5C" w:rsidRPr="00991530" w:rsidRDefault="00843F5C" w:rsidP="00E23BF6">
      <w:pPr>
        <w:rPr>
          <w:lang w:val="en-GB"/>
        </w:rPr>
      </w:pPr>
    </w:p>
    <w:p w:rsidR="00972B80" w:rsidRPr="00991530" w:rsidRDefault="00972B80" w:rsidP="00167C0B">
      <w:pPr>
        <w:spacing w:before="240"/>
        <w:rPr>
          <w:rFonts w:ascii="Times New Roman" w:hAnsi="Times New Roman" w:cs="Times New Roman"/>
          <w:sz w:val="20"/>
          <w:lang w:val="fr-FR"/>
        </w:rPr>
      </w:pPr>
      <w:r w:rsidRPr="00991530">
        <w:rPr>
          <w:rFonts w:ascii="Times New Roman" w:hAnsi="Times New Roman" w:cs="Times New Roman"/>
          <w:sz w:val="20"/>
          <w:lang w:val="fr-FR"/>
        </w:rPr>
        <w:t>*Q=Quartz, C=Calcite, P=</w:t>
      </w:r>
      <w:proofErr w:type="spellStart"/>
      <w:r w:rsidRPr="00991530">
        <w:rPr>
          <w:rFonts w:ascii="Times New Roman" w:hAnsi="Times New Roman" w:cs="Times New Roman"/>
          <w:sz w:val="20"/>
          <w:lang w:val="fr-FR"/>
        </w:rPr>
        <w:t>Phyllosilicates</w:t>
      </w:r>
      <w:proofErr w:type="spellEnd"/>
      <w:r w:rsidR="00646896" w:rsidRPr="00991530">
        <w:rPr>
          <w:rFonts w:ascii="Times New Roman" w:hAnsi="Times New Roman" w:cs="Times New Roman"/>
          <w:sz w:val="20"/>
          <w:lang w:val="fr-FR"/>
        </w:rPr>
        <w:t>.</w:t>
      </w:r>
    </w:p>
    <w:p w:rsidR="00972B80" w:rsidRPr="00991530" w:rsidRDefault="00972B80" w:rsidP="00972B80">
      <w:pPr>
        <w:rPr>
          <w:rFonts w:ascii="Times New Roman" w:hAnsi="Times New Roman" w:cs="Times New Roman"/>
          <w:sz w:val="20"/>
          <w:lang w:val="en-GB"/>
        </w:rPr>
      </w:pPr>
      <w:r w:rsidRPr="00991530">
        <w:rPr>
          <w:rFonts w:ascii="Times New Roman" w:hAnsi="Times New Roman" w:cs="Times New Roman"/>
          <w:b/>
          <w:sz w:val="20"/>
          <w:u w:val="single"/>
          <w:lang w:val="en-GB"/>
        </w:rPr>
        <w:t>Significant positive correlation</w:t>
      </w:r>
      <w:r w:rsidRPr="00991530">
        <w:rPr>
          <w:rFonts w:ascii="Times New Roman" w:hAnsi="Times New Roman" w:cs="Times New Roman"/>
          <w:sz w:val="20"/>
          <w:lang w:val="en-GB"/>
        </w:rPr>
        <w:t xml:space="preserve"> &gt; r=0.496 (N=26, 0.01 two-tailed</w:t>
      </w:r>
      <w:r w:rsidR="005A1DF7">
        <w:rPr>
          <w:rFonts w:ascii="Times New Roman" w:hAnsi="Times New Roman" w:cs="Times New Roman"/>
          <w:sz w:val="20"/>
          <w:lang w:val="en-GB"/>
        </w:rPr>
        <w:t>, at 95% confidence level</w:t>
      </w:r>
      <w:r w:rsidRPr="00991530">
        <w:rPr>
          <w:rFonts w:ascii="Times New Roman" w:hAnsi="Times New Roman" w:cs="Times New Roman"/>
          <w:sz w:val="20"/>
          <w:lang w:val="en-GB"/>
        </w:rPr>
        <w:t>)</w:t>
      </w:r>
    </w:p>
    <w:p w:rsidR="00972B80" w:rsidRPr="008C78A7" w:rsidRDefault="00972B80" w:rsidP="00972B80">
      <w:pPr>
        <w:rPr>
          <w:rFonts w:ascii="Times New Roman" w:hAnsi="Times New Roman" w:cs="Times New Roman"/>
          <w:sz w:val="20"/>
          <w:lang w:val="en-GB"/>
        </w:rPr>
      </w:pPr>
      <w:r w:rsidRPr="00991530">
        <w:rPr>
          <w:rFonts w:ascii="Times New Roman" w:hAnsi="Times New Roman" w:cs="Times New Roman"/>
          <w:i/>
          <w:sz w:val="20"/>
          <w:u w:val="single"/>
          <w:lang w:val="en-GB"/>
        </w:rPr>
        <w:t>Significant negative correlation</w:t>
      </w:r>
      <w:r w:rsidR="00772CCB" w:rsidRPr="00991530">
        <w:rPr>
          <w:rFonts w:ascii="Times New Roman" w:hAnsi="Times New Roman" w:cs="Times New Roman"/>
          <w:sz w:val="20"/>
          <w:lang w:val="en-GB"/>
        </w:rPr>
        <w:t xml:space="preserve"> &lt;</w:t>
      </w:r>
      <w:r w:rsidRPr="00991530">
        <w:rPr>
          <w:rFonts w:ascii="Times New Roman" w:hAnsi="Times New Roman" w:cs="Times New Roman"/>
          <w:sz w:val="20"/>
          <w:lang w:val="en-GB"/>
        </w:rPr>
        <w:t xml:space="preserve"> r=</w:t>
      </w:r>
      <w:r w:rsidR="00772CCB" w:rsidRPr="00991530">
        <w:rPr>
          <w:rFonts w:ascii="Times New Roman" w:hAnsi="Times New Roman" w:cs="Times New Roman"/>
          <w:sz w:val="20"/>
          <w:lang w:val="en-GB"/>
        </w:rPr>
        <w:t>-</w:t>
      </w:r>
      <w:r w:rsidRPr="00991530">
        <w:rPr>
          <w:rFonts w:ascii="Times New Roman" w:hAnsi="Times New Roman" w:cs="Times New Roman"/>
          <w:sz w:val="20"/>
          <w:lang w:val="en-GB"/>
        </w:rPr>
        <w:t>0.496 (N=26, 0.01 two-tailed</w:t>
      </w:r>
      <w:r w:rsidR="005A1DF7">
        <w:rPr>
          <w:rFonts w:ascii="Times New Roman" w:hAnsi="Times New Roman" w:cs="Times New Roman"/>
          <w:sz w:val="20"/>
          <w:lang w:val="en-GB"/>
        </w:rPr>
        <w:t>, at 95% confidence level</w:t>
      </w:r>
      <w:bookmarkStart w:id="0" w:name="_GoBack"/>
      <w:bookmarkEnd w:id="0"/>
      <w:r w:rsidRPr="00991530">
        <w:rPr>
          <w:rFonts w:ascii="Times New Roman" w:hAnsi="Times New Roman" w:cs="Times New Roman"/>
          <w:sz w:val="20"/>
          <w:lang w:val="en-GB"/>
        </w:rPr>
        <w:t>)</w:t>
      </w:r>
    </w:p>
    <w:p w:rsidR="00972B80" w:rsidRPr="00972B80" w:rsidRDefault="00972B80" w:rsidP="00972B80">
      <w:pPr>
        <w:ind w:left="-709" w:firstLine="709"/>
        <w:rPr>
          <w:lang w:val="en-GB"/>
        </w:rPr>
      </w:pPr>
    </w:p>
    <w:sectPr w:rsidR="00972B80" w:rsidRPr="00972B80" w:rsidSect="00215C44">
      <w:pgSz w:w="16838" w:h="11906" w:orient="landscape"/>
      <w:pgMar w:top="851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A01"/>
    <w:rsid w:val="00013A01"/>
    <w:rsid w:val="0004188B"/>
    <w:rsid w:val="00167C0B"/>
    <w:rsid w:val="001A3D9E"/>
    <w:rsid w:val="00215C44"/>
    <w:rsid w:val="0025038C"/>
    <w:rsid w:val="002A7356"/>
    <w:rsid w:val="003A54AD"/>
    <w:rsid w:val="003E6051"/>
    <w:rsid w:val="00413481"/>
    <w:rsid w:val="004631D3"/>
    <w:rsid w:val="00470FC2"/>
    <w:rsid w:val="004A4C2B"/>
    <w:rsid w:val="0051620B"/>
    <w:rsid w:val="005232FC"/>
    <w:rsid w:val="005A1DF7"/>
    <w:rsid w:val="005A3065"/>
    <w:rsid w:val="005A31A2"/>
    <w:rsid w:val="006437A6"/>
    <w:rsid w:val="00646896"/>
    <w:rsid w:val="006841BD"/>
    <w:rsid w:val="00692823"/>
    <w:rsid w:val="00727836"/>
    <w:rsid w:val="00772CCB"/>
    <w:rsid w:val="00843F5C"/>
    <w:rsid w:val="008A23C5"/>
    <w:rsid w:val="00972B80"/>
    <w:rsid w:val="00991530"/>
    <w:rsid w:val="009944BD"/>
    <w:rsid w:val="009A1416"/>
    <w:rsid w:val="00A54DA1"/>
    <w:rsid w:val="00A724BC"/>
    <w:rsid w:val="00AF480F"/>
    <w:rsid w:val="00B77E15"/>
    <w:rsid w:val="00C77E20"/>
    <w:rsid w:val="00E23BF6"/>
    <w:rsid w:val="00E76F8E"/>
    <w:rsid w:val="00FD1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645D0"/>
  <w15:chartTrackingRefBased/>
  <w15:docId w15:val="{EAFD95F6-488B-46C2-8E7B-FE426F560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972B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7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hoa LEKUONA</dc:creator>
  <cp:keywords/>
  <dc:description/>
  <cp:lastModifiedBy>Ainhoa LEKUONA</cp:lastModifiedBy>
  <cp:revision>37</cp:revision>
  <dcterms:created xsi:type="dcterms:W3CDTF">2024-07-11T07:40:00Z</dcterms:created>
  <dcterms:modified xsi:type="dcterms:W3CDTF">2025-01-18T10:55:00Z</dcterms:modified>
</cp:coreProperties>
</file>